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3A9662" w14:textId="2C9E94E6" w:rsidR="00E14644" w:rsidRPr="00997EBC" w:rsidRDefault="00E14644" w:rsidP="00E14644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78" w:lineRule="auto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 w:rsidRPr="00997EBC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</w:t>
      </w:r>
      <w:r w:rsidR="00B4551F">
        <w:rPr>
          <w:rFonts w:ascii="Times New Roman" w:hAnsi="Times New Roman" w:cs="Times New Roman"/>
          <w:b/>
          <w:bCs/>
          <w:color w:val="000000"/>
          <w:sz w:val="24"/>
          <w:szCs w:val="24"/>
        </w:rPr>
        <w:t>1</w:t>
      </w:r>
      <w:r w:rsidRPr="00997EBC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997EBC">
        <w:rPr>
          <w:rFonts w:ascii="Times New Roman" w:hAnsi="Times New Roman" w:cs="Times New Roman"/>
          <w:color w:val="000000"/>
          <w:sz w:val="24"/>
          <w:szCs w:val="24"/>
        </w:rPr>
        <w:t xml:space="preserve"> Oligonucleotides.</w:t>
      </w:r>
    </w:p>
    <w:tbl>
      <w:tblPr>
        <w:tblStyle w:val="Tablaconcuadrcula"/>
        <w:tblW w:w="9827" w:type="dxa"/>
        <w:tblInd w:w="-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7748"/>
      </w:tblGrid>
      <w:tr w:rsidR="00E14644" w:rsidRPr="00997EBC" w14:paraId="5AF0FA60" w14:textId="77777777" w:rsidTr="00963555">
        <w:trPr>
          <w:trHeight w:val="454"/>
        </w:trPr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80DCE" w14:textId="77777777" w:rsidR="00E14644" w:rsidRPr="00997EBC" w:rsidRDefault="00E14644" w:rsidP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6A0BA" w14:textId="77777777" w:rsidR="00E14644" w:rsidRPr="00997EBC" w:rsidRDefault="00E14644" w:rsidP="0096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 (</w:t>
            </w:r>
            <w:proofErr w:type="gramStart"/>
            <w:r w:rsidRPr="00997E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'—</w:t>
            </w:r>
            <w:proofErr w:type="gramEnd"/>
            <w:r w:rsidRPr="00997EB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3'</w:t>
            </w: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14644" w:rsidRPr="00997EBC" w14:paraId="7DB6C5C1" w14:textId="77777777" w:rsidTr="00963555">
        <w:tc>
          <w:tcPr>
            <w:tcW w:w="2079" w:type="dxa"/>
            <w:vAlign w:val="center"/>
          </w:tcPr>
          <w:p w14:paraId="69C229FC" w14:textId="77777777" w:rsidR="00E14644" w:rsidRPr="00997EBC" w:rsidRDefault="00E14644" w:rsidP="00963555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EngA</w:t>
            </w:r>
            <w:proofErr w:type="spellEnd"/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-FL-</w:t>
            </w:r>
            <w:proofErr w:type="spellStart"/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LgBit</w:t>
            </w:r>
            <w:proofErr w:type="spellEnd"/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748" w:type="dxa"/>
            <w:vAlign w:val="center"/>
          </w:tcPr>
          <w:p w14:paraId="58D1A514" w14:textId="77777777" w:rsidR="00E14644" w:rsidRPr="00997EBC" w:rsidRDefault="00E14644" w:rsidP="00963555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CCGCTACTTCCGCCGCCTCCGCTAACGCGAGTCGCTCGATTG</w:t>
            </w:r>
          </w:p>
        </w:tc>
      </w:tr>
      <w:tr w:rsidR="00E14644" w:rsidRPr="00997EBC" w14:paraId="319B1A5E" w14:textId="77777777" w:rsidTr="00963555">
        <w:tc>
          <w:tcPr>
            <w:tcW w:w="2079" w:type="dxa"/>
            <w:vAlign w:val="center"/>
          </w:tcPr>
          <w:p w14:paraId="67CD86FB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SmBiT</w:t>
            </w:r>
            <w:proofErr w:type="spellEnd"/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EngA</w:t>
            </w:r>
            <w:proofErr w:type="spellEnd"/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748" w:type="dxa"/>
            <w:vAlign w:val="center"/>
          </w:tcPr>
          <w:p w14:paraId="52C02D6A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CCGGCTGTTCGAGGAAATCCTGTAGTTCTGGGAGGCAGCAGTGC</w:t>
            </w:r>
          </w:p>
        </w:tc>
      </w:tr>
      <w:tr w:rsidR="00E14644" w:rsidRPr="00997EBC" w14:paraId="18362BED" w14:textId="77777777" w:rsidTr="00963555">
        <w:tc>
          <w:tcPr>
            <w:tcW w:w="2079" w:type="dxa"/>
            <w:vAlign w:val="center"/>
          </w:tcPr>
          <w:p w14:paraId="264F6057" w14:textId="77777777" w:rsidR="00E14644" w:rsidRPr="00997EBC" w:rsidRDefault="00E14644" w:rsidP="0096355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FL-LgBiT-4F</w:t>
            </w:r>
          </w:p>
        </w:tc>
        <w:tc>
          <w:tcPr>
            <w:tcW w:w="7748" w:type="dxa"/>
            <w:vAlign w:val="center"/>
          </w:tcPr>
          <w:p w14:paraId="4E2FBB6D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CGGAGGCGGCGGAAGTAGCGGAGTGTTTACCCTGGAAGATTTC</w:t>
            </w:r>
          </w:p>
        </w:tc>
      </w:tr>
      <w:tr w:rsidR="00E14644" w:rsidRPr="00997EBC" w14:paraId="3EFBB85C" w14:textId="77777777" w:rsidTr="00963555">
        <w:tc>
          <w:tcPr>
            <w:tcW w:w="2079" w:type="dxa"/>
            <w:vAlign w:val="center"/>
          </w:tcPr>
          <w:p w14:paraId="713FE914" w14:textId="77777777" w:rsidR="00E14644" w:rsidRPr="00997EBC" w:rsidRDefault="00E14644" w:rsidP="0096355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SmBiT-2R</w:t>
            </w:r>
          </w:p>
        </w:tc>
        <w:tc>
          <w:tcPr>
            <w:tcW w:w="7748" w:type="dxa"/>
            <w:vAlign w:val="center"/>
          </w:tcPr>
          <w:p w14:paraId="3BDD9722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CTACAGGATTTCCTCGAACAGCCGGTAGCCGGTG</w:t>
            </w:r>
          </w:p>
        </w:tc>
      </w:tr>
      <w:tr w:rsidR="00E14644" w:rsidRPr="00997EBC" w14:paraId="1FEA6D31" w14:textId="77777777" w:rsidTr="00963555">
        <w:tc>
          <w:tcPr>
            <w:tcW w:w="2079" w:type="dxa"/>
            <w:vAlign w:val="center"/>
          </w:tcPr>
          <w:p w14:paraId="59DC866D" w14:textId="77777777" w:rsidR="00E14644" w:rsidRPr="00997EBC" w:rsidRDefault="00E14644" w:rsidP="0096355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NS3-seq-1F</w:t>
            </w:r>
          </w:p>
        </w:tc>
        <w:tc>
          <w:tcPr>
            <w:tcW w:w="7748" w:type="dxa"/>
            <w:vAlign w:val="center"/>
          </w:tcPr>
          <w:p w14:paraId="7C1DD7BD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ACCTCCGGCAGTCAATTA</w:t>
            </w:r>
          </w:p>
        </w:tc>
      </w:tr>
      <w:tr w:rsidR="00E14644" w:rsidRPr="00997EBC" w14:paraId="439B0B06" w14:textId="77777777" w:rsidTr="00963555">
        <w:tc>
          <w:tcPr>
            <w:tcW w:w="2079" w:type="dxa"/>
            <w:vAlign w:val="center"/>
          </w:tcPr>
          <w:p w14:paraId="7F6BAA44" w14:textId="77777777" w:rsidR="00E14644" w:rsidRPr="00997EBC" w:rsidRDefault="00E14644" w:rsidP="00963555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NS3-seq-1R</w:t>
            </w:r>
          </w:p>
        </w:tc>
        <w:tc>
          <w:tcPr>
            <w:tcW w:w="7748" w:type="dxa"/>
            <w:vAlign w:val="center"/>
          </w:tcPr>
          <w:p w14:paraId="606FFF1E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AGGGACTGGTTGATCGGT</w:t>
            </w:r>
          </w:p>
        </w:tc>
      </w:tr>
      <w:tr w:rsidR="00E14644" w:rsidRPr="00997EBC" w14:paraId="3676B7A8" w14:textId="77777777" w:rsidTr="00963555">
        <w:tc>
          <w:tcPr>
            <w:tcW w:w="2079" w:type="dxa"/>
            <w:vAlign w:val="center"/>
          </w:tcPr>
          <w:p w14:paraId="2E02B8F3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NSI-1R</w:t>
            </w:r>
          </w:p>
        </w:tc>
        <w:tc>
          <w:tcPr>
            <w:tcW w:w="7748" w:type="dxa"/>
            <w:vAlign w:val="center"/>
          </w:tcPr>
          <w:p w14:paraId="397E1EF7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TGCCTGAAAGCGTGACGAGC</w:t>
            </w:r>
          </w:p>
        </w:tc>
      </w:tr>
      <w:tr w:rsidR="00E14644" w:rsidRPr="00997EBC" w14:paraId="2C394D37" w14:textId="77777777" w:rsidTr="00963555">
        <w:tc>
          <w:tcPr>
            <w:tcW w:w="2079" w:type="dxa"/>
            <w:vAlign w:val="center"/>
          </w:tcPr>
          <w:p w14:paraId="03707E47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NS1-2R</w:t>
            </w:r>
          </w:p>
        </w:tc>
        <w:tc>
          <w:tcPr>
            <w:tcW w:w="7748" w:type="dxa"/>
            <w:vAlign w:val="center"/>
          </w:tcPr>
          <w:p w14:paraId="0DA91FE5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CGGCCGAAAATGACAAGATC</w:t>
            </w:r>
          </w:p>
        </w:tc>
      </w:tr>
      <w:tr w:rsidR="00E14644" w:rsidRPr="00997EBC" w14:paraId="7D4968F1" w14:textId="77777777" w:rsidTr="00963555">
        <w:tc>
          <w:tcPr>
            <w:tcW w:w="2079" w:type="dxa"/>
            <w:vAlign w:val="center"/>
          </w:tcPr>
          <w:p w14:paraId="2D53F339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PipX-L80Q-F</w:t>
            </w:r>
          </w:p>
        </w:tc>
        <w:tc>
          <w:tcPr>
            <w:tcW w:w="7748" w:type="dxa"/>
            <w:vAlign w:val="center"/>
          </w:tcPr>
          <w:p w14:paraId="08A6AD0C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GCAGGAATACAACCAGCAGCAGCAAGTCTTCAAAC</w:t>
            </w:r>
          </w:p>
        </w:tc>
      </w:tr>
      <w:tr w:rsidR="00E14644" w:rsidRPr="00997EBC" w14:paraId="1B7F633F" w14:textId="77777777" w:rsidTr="00963555">
        <w:tc>
          <w:tcPr>
            <w:tcW w:w="2079" w:type="dxa"/>
            <w:vAlign w:val="center"/>
          </w:tcPr>
          <w:p w14:paraId="044BDF9D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LgBit-NS-4R</w:t>
            </w:r>
          </w:p>
        </w:tc>
        <w:tc>
          <w:tcPr>
            <w:tcW w:w="7748" w:type="dxa"/>
            <w:vAlign w:val="center"/>
          </w:tcPr>
          <w:p w14:paraId="6DCE3976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GAGGTCGACTCTAGAGGATCTTAGCTGTTGATGGTCACTCT</w:t>
            </w:r>
          </w:p>
        </w:tc>
      </w:tr>
      <w:tr w:rsidR="00E14644" w:rsidRPr="00997EBC" w14:paraId="1466CDBA" w14:textId="77777777" w:rsidTr="00963555">
        <w:tc>
          <w:tcPr>
            <w:tcW w:w="2079" w:type="dxa"/>
            <w:vAlign w:val="center"/>
          </w:tcPr>
          <w:p w14:paraId="010F39A3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2340-For</w:t>
            </w:r>
          </w:p>
        </w:tc>
        <w:tc>
          <w:tcPr>
            <w:tcW w:w="7748" w:type="dxa"/>
            <w:vAlign w:val="center"/>
          </w:tcPr>
          <w:p w14:paraId="4022DC36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CCGAGGATCCTGATGTGACTGGCGC</w:t>
            </w:r>
          </w:p>
        </w:tc>
      </w:tr>
      <w:tr w:rsidR="00E14644" w:rsidRPr="00997EBC" w14:paraId="501D7593" w14:textId="77777777" w:rsidTr="00963555">
        <w:tc>
          <w:tcPr>
            <w:tcW w:w="2079" w:type="dxa"/>
            <w:tcBorders>
              <w:bottom w:val="single" w:sz="4" w:space="0" w:color="auto"/>
            </w:tcBorders>
            <w:vAlign w:val="center"/>
          </w:tcPr>
          <w:p w14:paraId="46EF09CC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hAnsi="Times New Roman" w:cs="Times New Roman"/>
                <w:sz w:val="24"/>
                <w:szCs w:val="24"/>
              </w:rPr>
              <w:t>2341-rev</w:t>
            </w:r>
          </w:p>
        </w:tc>
        <w:tc>
          <w:tcPr>
            <w:tcW w:w="7748" w:type="dxa"/>
            <w:tcBorders>
              <w:bottom w:val="single" w:sz="4" w:space="0" w:color="auto"/>
            </w:tcBorders>
            <w:vAlign w:val="center"/>
          </w:tcPr>
          <w:p w14:paraId="5B57BDE9" w14:textId="77777777" w:rsidR="00E14644" w:rsidRPr="00997EBC" w:rsidRDefault="00E14644" w:rsidP="00963555">
            <w:pPr>
              <w:spacing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EBC">
              <w:rPr>
                <w:rFonts w:ascii="Times New Roman" w:eastAsia="Times New Roman" w:hAnsi="Times New Roman" w:cs="Times New Roman"/>
                <w:sz w:val="24"/>
                <w:szCs w:val="24"/>
              </w:rPr>
              <w:t>CAGAGTCGACGCCATTGACTGAGG</w:t>
            </w:r>
          </w:p>
        </w:tc>
      </w:tr>
    </w:tbl>
    <w:p w14:paraId="153471C1" w14:textId="691880DE" w:rsidR="00FA761C" w:rsidRDefault="00FA761C">
      <w:pPr>
        <w:rPr>
          <w:rFonts w:ascii="Times New Roman" w:hAnsi="Times New Roman" w:cs="Times New Roman"/>
          <w:sz w:val="24"/>
          <w:szCs w:val="24"/>
        </w:rPr>
      </w:pPr>
    </w:p>
    <w:p w14:paraId="6C14C526" w14:textId="77777777" w:rsidR="00FA761C" w:rsidRDefault="00FA761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DC3059" w14:textId="77777777" w:rsidR="00FA761C" w:rsidRPr="00997EBC" w:rsidRDefault="00FA761C" w:rsidP="00FA761C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78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997EBC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2</w:t>
      </w:r>
      <w:r w:rsidRPr="00997EBC"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. </w:t>
      </w:r>
      <w:r w:rsidRPr="00997EB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TP levels in response to temperatures up or downshifts. </w:t>
      </w:r>
      <w:r w:rsidRPr="00997EBC">
        <w:rPr>
          <w:rFonts w:ascii="Times New Roman" w:hAnsi="Times New Roman" w:cs="Times New Roman"/>
          <w:color w:val="000000"/>
          <w:sz w:val="24"/>
          <w:szCs w:val="24"/>
        </w:rPr>
        <w:t>Relative</w:t>
      </w:r>
      <w:r w:rsidRPr="00997EB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997EBC">
        <w:rPr>
          <w:rFonts w:ascii="Times New Roman" w:hAnsi="Times New Roman" w:cs="Times New Roman"/>
          <w:color w:val="000000"/>
          <w:sz w:val="24"/>
          <w:szCs w:val="24"/>
        </w:rPr>
        <w:t>ATP levels, normalized with the OD</w:t>
      </w:r>
      <w:r w:rsidRPr="00997EBC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750 </w:t>
      </w:r>
      <w:r w:rsidRPr="00997EBC">
        <w:rPr>
          <w:rFonts w:ascii="Times New Roman" w:hAnsi="Times New Roman" w:cs="Times New Roman"/>
          <w:color w:val="000000"/>
          <w:sz w:val="24"/>
          <w:szCs w:val="24"/>
        </w:rPr>
        <w:t>and referred to timepoint 0, in cultures incubated at 20°C, 30°C, or 42°C for the indicated times. Data are presented as means with error bars (±standard deviation) from at least six (0-60 min) or three (180-540 min) biological replicates. Welch's t-test with Bonferroni correction was used to compare data between 30°C and either 20°C or 42°C at the same timepoint. Significant differences (p ≤ 0.05 (*)) were detected at the 5-min timepoint for 20°C.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6"/>
        <w:gridCol w:w="351"/>
        <w:gridCol w:w="931"/>
        <w:gridCol w:w="970"/>
        <w:gridCol w:w="931"/>
        <w:gridCol w:w="931"/>
        <w:gridCol w:w="918"/>
        <w:gridCol w:w="918"/>
        <w:gridCol w:w="918"/>
        <w:gridCol w:w="768"/>
      </w:tblGrid>
      <w:tr w:rsidR="00FA761C" w:rsidRPr="00997EBC" w14:paraId="27CFCBCE" w14:textId="77777777" w:rsidTr="00AA75E4">
        <w:trPr>
          <w:trHeight w:val="442"/>
        </w:trPr>
        <w:tc>
          <w:tcPr>
            <w:tcW w:w="1339" w:type="dxa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7B5C0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proofErr w:type="spellStart"/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Temperature</w:t>
            </w:r>
            <w:proofErr w:type="spellEnd"/>
          </w:p>
        </w:tc>
        <w:tc>
          <w:tcPr>
            <w:tcW w:w="7723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4647D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Time (min)</w:t>
            </w:r>
          </w:p>
        </w:tc>
      </w:tr>
      <w:tr w:rsidR="00FA761C" w:rsidRPr="00997EBC" w14:paraId="2B2C07B2" w14:textId="77777777" w:rsidTr="00AA75E4">
        <w:trPr>
          <w:trHeight w:val="442"/>
        </w:trPr>
        <w:tc>
          <w:tcPr>
            <w:tcW w:w="0" w:type="auto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nil"/>
            </w:tcBorders>
            <w:vAlign w:val="center"/>
            <w:hideMark/>
          </w:tcPr>
          <w:p w14:paraId="69CA60BF" w14:textId="77777777" w:rsidR="00FA761C" w:rsidRPr="00997EBC" w:rsidRDefault="00FA761C" w:rsidP="00AA75E4">
            <w:pPr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358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E6119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0FAA2A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FDBEE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52F07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9D2CB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3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898E0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6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DAF20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18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4523D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360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3D26B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>540</w:t>
            </w:r>
          </w:p>
        </w:tc>
      </w:tr>
      <w:tr w:rsidR="00FA761C" w:rsidRPr="00997EBC" w14:paraId="3E861A83" w14:textId="77777777" w:rsidTr="00AA75E4">
        <w:trPr>
          <w:trHeight w:val="442"/>
        </w:trPr>
        <w:tc>
          <w:tcPr>
            <w:tcW w:w="133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013AD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20°C</w:t>
            </w:r>
          </w:p>
        </w:tc>
        <w:tc>
          <w:tcPr>
            <w:tcW w:w="35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FAFC8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786FD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0.88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0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27126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0.72*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7BA575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0.76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74D7F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0.82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4F2BB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0.80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2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0B17E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0.72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62C81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0.73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1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622E8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0C0"/>
                <w:kern w:val="2"/>
                <w:sz w:val="24"/>
                <w:szCs w:val="24"/>
                <w:lang w:val="es-ES" w:eastAsia="es-ES"/>
              </w:rPr>
              <w:t>0.72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04</w:t>
            </w:r>
          </w:p>
        </w:tc>
      </w:tr>
      <w:tr w:rsidR="00FA761C" w:rsidRPr="00997EBC" w14:paraId="0A2F1B4B" w14:textId="77777777" w:rsidTr="00AA75E4">
        <w:trPr>
          <w:trHeight w:val="442"/>
        </w:trPr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3F3B9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30°C</w:t>
            </w:r>
          </w:p>
        </w:tc>
        <w:tc>
          <w:tcPr>
            <w:tcW w:w="3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9DBC5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0ED0E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0.96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09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31FC7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0.89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2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471281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0.90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1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D800E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0.90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0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684D5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0.87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08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62D7F1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0.89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07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02F5FD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0.76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09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3E903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007635"/>
                <w:kern w:val="2"/>
                <w:sz w:val="24"/>
                <w:szCs w:val="24"/>
                <w:lang w:val="es-ES" w:eastAsia="es-ES"/>
              </w:rPr>
              <w:t>0.91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29</w:t>
            </w:r>
          </w:p>
        </w:tc>
      </w:tr>
      <w:tr w:rsidR="00FA761C" w:rsidRPr="00997EBC" w14:paraId="4099F1D0" w14:textId="77777777" w:rsidTr="00AA75E4">
        <w:trPr>
          <w:trHeight w:val="442"/>
        </w:trPr>
        <w:tc>
          <w:tcPr>
            <w:tcW w:w="133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6C1D2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DA0000"/>
                <w:kern w:val="2"/>
                <w:sz w:val="24"/>
                <w:szCs w:val="24"/>
                <w:lang w:val="es-ES" w:eastAsia="es-ES"/>
              </w:rPr>
              <w:t>42°C</w:t>
            </w:r>
          </w:p>
        </w:tc>
        <w:tc>
          <w:tcPr>
            <w:tcW w:w="35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66A41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s-ES" w:eastAsia="es-ES"/>
              </w:rPr>
              <w:t>1</w:t>
            </w:r>
          </w:p>
        </w:tc>
        <w:tc>
          <w:tcPr>
            <w:tcW w:w="101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173F11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s-ES" w:eastAsia="es-ES"/>
              </w:rPr>
              <w:t>0.94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9</w:t>
            </w:r>
          </w:p>
        </w:tc>
        <w:tc>
          <w:tcPr>
            <w:tcW w:w="106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B47F8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s-ES" w:eastAsia="es-ES"/>
              </w:rPr>
              <w:t>1.00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23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4B1EF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s-ES" w:eastAsia="es-ES"/>
              </w:rPr>
              <w:t>1.05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28</w:t>
            </w:r>
          </w:p>
        </w:tc>
        <w:tc>
          <w:tcPr>
            <w:tcW w:w="101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B0A8C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s-ES" w:eastAsia="es-ES"/>
              </w:rPr>
              <w:t>0.93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9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065D8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s-ES" w:eastAsia="es-ES"/>
              </w:rPr>
              <w:t>0.83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24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FBFCC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s-ES" w:eastAsia="es-ES"/>
              </w:rPr>
              <w:t>0.81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2</w:t>
            </w:r>
          </w:p>
        </w:tc>
        <w:tc>
          <w:tcPr>
            <w:tcW w:w="99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DD505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s-ES" w:eastAsia="es-ES"/>
              </w:rPr>
              <w:t>0.87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02</w:t>
            </w:r>
          </w:p>
        </w:tc>
        <w:tc>
          <w:tcPr>
            <w:tcW w:w="29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1E77A" w14:textId="77777777" w:rsidR="00FA761C" w:rsidRPr="00997EBC" w:rsidRDefault="00FA761C" w:rsidP="00AA75E4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" w:eastAsia="es-ES"/>
              </w:rPr>
            </w:pPr>
            <w:r w:rsidRPr="00997EBC">
              <w:rPr>
                <w:rFonts w:ascii="Times New Roman" w:hAnsi="Times New Roman" w:cs="Times New Roman"/>
                <w:color w:val="FF0000"/>
                <w:kern w:val="2"/>
                <w:sz w:val="24"/>
                <w:szCs w:val="24"/>
                <w:lang w:val="es-ES" w:eastAsia="es-ES"/>
              </w:rPr>
              <w:t>0.81</w:t>
            </w:r>
            <w:r w:rsidRPr="00997EBC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val="es-ES" w:eastAsia="es-ES"/>
              </w:rPr>
              <w:t xml:space="preserve"> ±0.10</w:t>
            </w:r>
          </w:p>
        </w:tc>
      </w:tr>
    </w:tbl>
    <w:p w14:paraId="2BE41C25" w14:textId="04742B65" w:rsidR="00E1735F" w:rsidRPr="00FA761C" w:rsidRDefault="00E1735F">
      <w:pPr>
        <w:rPr>
          <w:rFonts w:ascii="Times New Roman" w:hAnsi="Times New Roman" w:cs="Times New Roman"/>
          <w:sz w:val="24"/>
          <w:szCs w:val="24"/>
          <w:u w:val="words"/>
        </w:rPr>
      </w:pPr>
    </w:p>
    <w:sectPr w:rsidR="00E1735F" w:rsidRPr="00FA76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644"/>
    <w:rsid w:val="0056483F"/>
    <w:rsid w:val="00637350"/>
    <w:rsid w:val="00997EBC"/>
    <w:rsid w:val="00A72DA0"/>
    <w:rsid w:val="00B4551F"/>
    <w:rsid w:val="00C81FE0"/>
    <w:rsid w:val="00E14644"/>
    <w:rsid w:val="00E1735F"/>
    <w:rsid w:val="00EC7459"/>
    <w:rsid w:val="00FA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34157"/>
  <w15:chartTrackingRefBased/>
  <w15:docId w15:val="{D45E4ACD-4108-44AA-B230-4DF1EDF83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644"/>
    <w:pPr>
      <w:spacing w:after="200" w:line="240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1464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464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464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464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464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464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464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464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464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46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46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46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464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464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464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464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464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464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46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14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464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14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4644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1464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4644"/>
    <w:pPr>
      <w:spacing w:after="160" w:line="259" w:lineRule="auto"/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1464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46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464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464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14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LLOP ESTEVEZ</dc:creator>
  <cp:keywords/>
  <dc:description/>
  <cp:lastModifiedBy>ANTONIO LLOP ESTEVEZ</cp:lastModifiedBy>
  <cp:revision>4</cp:revision>
  <dcterms:created xsi:type="dcterms:W3CDTF">2025-07-16T09:28:00Z</dcterms:created>
  <dcterms:modified xsi:type="dcterms:W3CDTF">2025-09-29T15:58:00Z</dcterms:modified>
</cp:coreProperties>
</file>